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418E" w14:textId="317D2BCF" w:rsidR="00C26CD8" w:rsidRPr="00C26CD8" w:rsidRDefault="00C26CD8" w:rsidP="00FE6E6E">
      <w:pPr>
        <w:spacing w:line="480" w:lineRule="auto"/>
        <w:rPr>
          <w:rFonts w:ascii="Times New Roman" w:eastAsia="Times New Roman" w:hAnsi="Times New Roman" w:cs="Times New Roman"/>
          <w:b/>
          <w:lang w:val="en-US" w:eastAsia="ko-KR"/>
          <w14:ligatures w14:val="none"/>
        </w:rPr>
      </w:pPr>
      <w:r w:rsidRPr="00C26CD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S3 Table. Primers used </w:t>
      </w:r>
      <w:r w:rsidR="00DC4F1D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for determining</w:t>
      </w:r>
      <w:r w:rsidR="00F63296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the</w:t>
      </w:r>
      <w:r w:rsidRPr="00C26CD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</w:t>
      </w:r>
      <w:r w:rsidR="00F63296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Lake Sinai </w:t>
      </w:r>
      <w:r w:rsidR="00B72266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V</w:t>
      </w:r>
      <w:r w:rsidR="00F63296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irus</w:t>
      </w:r>
      <w:r w:rsidR="00F63296" w:rsidRPr="00C26CD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</w:t>
      </w:r>
      <w:r w:rsidRPr="00C26CD8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genome.</w:t>
      </w:r>
      <w:bookmarkStart w:id="0" w:name="_GoBack"/>
      <w:bookmarkEnd w:id="0"/>
    </w:p>
    <w:tbl>
      <w:tblPr>
        <w:tblW w:w="9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1590"/>
        <w:gridCol w:w="3260"/>
        <w:gridCol w:w="1417"/>
        <w:gridCol w:w="1134"/>
        <w:gridCol w:w="1560"/>
      </w:tblGrid>
      <w:tr w:rsidR="00C26CD8" w:rsidRPr="00C26CD8" w14:paraId="6C2B5F5A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</w:tcPr>
          <w:p w14:paraId="2C98530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</w:pPr>
          </w:p>
        </w:tc>
        <w:tc>
          <w:tcPr>
            <w:tcW w:w="1590" w:type="dxa"/>
            <w:shd w:val="clear" w:color="auto" w:fill="auto"/>
          </w:tcPr>
          <w:p w14:paraId="6AB701F2" w14:textId="41489462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 xml:space="preserve">Primer </w:t>
            </w:r>
            <w:r w:rsidR="00CB418F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n</w:t>
            </w: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ame</w:t>
            </w:r>
          </w:p>
        </w:tc>
        <w:tc>
          <w:tcPr>
            <w:tcW w:w="3260" w:type="dxa"/>
            <w:shd w:val="clear" w:color="auto" w:fill="auto"/>
          </w:tcPr>
          <w:p w14:paraId="09D29428" w14:textId="115B10DF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Sequence 5</w:t>
            </w:r>
            <w:r w:rsidR="00F63296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′</w:t>
            </w:r>
            <w:r w:rsidR="001363A6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–</w:t>
            </w: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3</w:t>
            </w:r>
            <w:r w:rsidR="001363A6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′</w:t>
            </w:r>
          </w:p>
        </w:tc>
        <w:tc>
          <w:tcPr>
            <w:tcW w:w="1417" w:type="dxa"/>
            <w:shd w:val="clear" w:color="auto" w:fill="auto"/>
          </w:tcPr>
          <w:p w14:paraId="6E8A83F1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Position</w:t>
            </w:r>
          </w:p>
        </w:tc>
        <w:tc>
          <w:tcPr>
            <w:tcW w:w="1134" w:type="dxa"/>
          </w:tcPr>
          <w:p w14:paraId="52F4A45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Amplicon size (bp)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0E519E1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Note</w:t>
            </w:r>
          </w:p>
        </w:tc>
      </w:tr>
      <w:tr w:rsidR="00C26CD8" w:rsidRPr="00C26CD8" w14:paraId="645C457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6F5EEF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3DD498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1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5AAB0A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GGTTACTGGTAATTGGCC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60872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76-9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2DF24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69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7B48B9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Primers were designed based on NCBI accession number LR655824.1</w:t>
            </w:r>
          </w:p>
        </w:tc>
      </w:tr>
      <w:tr w:rsidR="00C26CD8" w:rsidRPr="00C26CD8" w14:paraId="379B0093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42E110B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F4BF2D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1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FAFBCDB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ACTGTCATAAAACTTATCA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ECF17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425-1445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33F8BFF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8E86C98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0BA88815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071DCD2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B3140D3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2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90C501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KGCCGATTACTGTGCHGCY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E295D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84-140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E9B819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184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EC877CC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7505E830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B793F3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57B9DB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2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5E42D0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GGTACCGCGATACCCATGA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35C40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548-2568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2AAF4A85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A9D6B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BDCDC0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7EA95CD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25C8BF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3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732C91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GTGYTTATCACGATTTAT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81B7B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426-244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F71462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096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79C8D1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18644894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2F104D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3540E0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3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AAA7BBB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GAGCAACACGCYTAACRG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598B5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3502-3522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4B42F08E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21345A9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79D103B6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A41039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B34CAE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4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588EC2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GTGCTGCGCCGATGGTC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695A9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3299-331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FC5B3A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439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E89716B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5AF61F05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6288686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61A516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4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AB173F2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AGGCATGTAAAATCCATCAG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B9E61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4718-4738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4ABD4F75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B9E1771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C39931C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2F10DBE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34D12BF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5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791B1DF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CCGTCACTGTTAACAGTG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61A8D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4562-458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C97A22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49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034FF79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171DC824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37CD5DF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C9A501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5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6FFD5F4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CTGTCRCAACAACCAACAG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BFC9A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5891-5911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3BA90276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right w:val="nil"/>
            </w:tcBorders>
            <w:shd w:val="clear" w:color="auto" w:fill="auto"/>
          </w:tcPr>
          <w:p w14:paraId="5DD0321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07F91F9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6C93BA42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A5D641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1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D6D3B3" w14:textId="77777777" w:rsidR="00C26CD8" w:rsidRPr="00C26CD8" w:rsidRDefault="00C26CD8" w:rsidP="00FE6E6E">
            <w:pPr>
              <w:tabs>
                <w:tab w:val="right" w:pos="3178"/>
              </w:tabs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GGTCGTAYAACTTCCTGY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45D2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8-4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F6AD5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80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565767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Primers were designed based on NCBI accession number MZ821882.1</w:t>
            </w:r>
          </w:p>
        </w:tc>
      </w:tr>
      <w:tr w:rsidR="00C26CD8" w:rsidRPr="00C26CD8" w14:paraId="70105420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90FBAE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B81E14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1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ACEEFC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GAGCAGAACGGCAAAAT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59133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87-1408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1543CEE6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56508D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6D608813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3D7848C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A8D15E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2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8EBC7A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AAACGATTTGTCAGTTAT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16191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298-131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069024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202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789D296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1E75C9DE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2B513AF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664FC52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2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4B8EE9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TCTGTCTAGGGCCACCAA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65263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480-2500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4B83A6AF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149E783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A025AA1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27CE09D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65D3050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3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133C69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CTCCGCCACCTCATCGTT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016FB2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374-239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B26DA8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486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C9B39BA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98B4F5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375BA5F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1FA8F2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3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53B620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TGCGATTGCGTCGACGC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7E9801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3841-3860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159A48EA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BF7B9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2D80A3F5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606ED1D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674B871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4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6D47549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CTGTTCTTTACGCGTG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A427C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3725-37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7967787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62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42A1F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79454773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3B1EA66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21E374D2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4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E05723C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CATCCAAAGCCACCTGGTC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FC2863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5067-5087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61A62778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E4507B4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3A0801AD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71D2F66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544599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5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A2DACED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TGGTGTCGTGTGGATGGAG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4FED57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4940-496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6511C5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130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0B9FC11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015EC0DF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60351A1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5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036F92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5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01900F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CGCAACCACCAACACTGT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00542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6050-6070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0AA97207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right w:val="nil"/>
            </w:tcBorders>
            <w:shd w:val="clear" w:color="auto" w:fill="auto"/>
          </w:tcPr>
          <w:p w14:paraId="218834D0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15735A65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2B19CC0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lastRenderedPageBreak/>
              <w:t>F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17B612E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1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FFD06B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CATAACTTCCTAGCG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B664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-2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FC0C728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792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1A51715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Primers were designed based on NCBI accession number MZ821852.1</w:t>
            </w:r>
          </w:p>
        </w:tc>
      </w:tr>
      <w:tr w:rsidR="00C26CD8" w:rsidRPr="00C26CD8" w14:paraId="5E41F453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055F9F6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1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4072C33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1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B76FBF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GCCTCAGCACGAAATCGC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69B4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773-1793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1CC0933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22DB9DD0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0F447D8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2347041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674F4CB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2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DFF50C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GGAACTGGGCDTCNATTC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8BD60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677-169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915FAF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310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B4ACA6C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6D27FE0C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518FA9C2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2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F7066E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2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283CDA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RATACCATACTCACTAAAKC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B352FC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967-2987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6A835494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09319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5C105F98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3249F5A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5A6161F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3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F8A602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CTATCCGCCCCTTATCCA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05940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903-292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B0CFA09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694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BE0D9CC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6172702F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7B30270D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3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01571FF4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3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717B6E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TCTTRTCAGCATTGACCT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8EFBF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4578-4597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68324DFB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6CE67DBB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5CA2077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7E46A1A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F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6B450B1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4Fo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E888C02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AGACTCAGGGATTTGTCA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7036B7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4488-4507</w:t>
            </w:r>
          </w:p>
        </w:tc>
        <w:tc>
          <w:tcPr>
            <w:tcW w:w="1134" w:type="dxa"/>
            <w:vMerge w:val="restart"/>
            <w:vAlign w:val="center"/>
          </w:tcPr>
          <w:p w14:paraId="06EFEC6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512</w:t>
            </w:r>
          </w:p>
        </w:tc>
        <w:tc>
          <w:tcPr>
            <w:tcW w:w="1560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3D4D617F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C26CD8" w:rsidRPr="00C26CD8" w14:paraId="7A9CDCC2" w14:textId="77777777" w:rsidTr="000C0DD5">
        <w:trPr>
          <w:trHeight w:val="257"/>
        </w:trPr>
        <w:tc>
          <w:tcPr>
            <w:tcW w:w="630" w:type="dxa"/>
            <w:tcBorders>
              <w:left w:val="nil"/>
            </w:tcBorders>
            <w:vAlign w:val="center"/>
          </w:tcPr>
          <w:p w14:paraId="4F04971A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R4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E258F7E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4Re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FEC6D2" w14:textId="77777777" w:rsidR="00C26CD8" w:rsidRPr="00C26CD8" w:rsidRDefault="00C26CD8" w:rsidP="00FE6E6E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TTTAAGGAGGCTTACCAGC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E0516" w14:textId="77777777" w:rsidR="00C26CD8" w:rsidRPr="00C26CD8" w:rsidRDefault="00C26CD8" w:rsidP="00FE6E6E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C26CD8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5980-6000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68B5E99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right w:val="nil"/>
            </w:tcBorders>
            <w:shd w:val="clear" w:color="auto" w:fill="auto"/>
          </w:tcPr>
          <w:p w14:paraId="25CE68F2" w14:textId="77777777" w:rsidR="00C26CD8" w:rsidRPr="00C26CD8" w:rsidRDefault="00C26CD8" w:rsidP="00FE6E6E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</w:tbl>
    <w:p w14:paraId="71BAF6BB" w14:textId="77777777" w:rsidR="00C26CD8" w:rsidRDefault="00C26CD8"/>
    <w:sectPr w:rsidR="00C26CD8" w:rsidSect="00D71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FCBA6" w14:textId="77777777" w:rsidR="003D41B9" w:rsidRDefault="003D41B9" w:rsidP="00FE6E6E">
      <w:pPr>
        <w:spacing w:after="0" w:line="240" w:lineRule="auto"/>
      </w:pPr>
      <w:r>
        <w:separator/>
      </w:r>
    </w:p>
  </w:endnote>
  <w:endnote w:type="continuationSeparator" w:id="0">
    <w:p w14:paraId="22E7E64A" w14:textId="77777777" w:rsidR="003D41B9" w:rsidRDefault="003D41B9" w:rsidP="00FE6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7D9C" w14:textId="77777777" w:rsidR="003D41B9" w:rsidRDefault="003D41B9" w:rsidP="00FE6E6E">
      <w:pPr>
        <w:spacing w:after="0" w:line="240" w:lineRule="auto"/>
      </w:pPr>
      <w:r>
        <w:separator/>
      </w:r>
    </w:p>
  </w:footnote>
  <w:footnote w:type="continuationSeparator" w:id="0">
    <w:p w14:paraId="5E97A61F" w14:textId="77777777" w:rsidR="003D41B9" w:rsidRDefault="003D41B9" w:rsidP="00FE6E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1MDY1MrEwMTE3MjZW0lEKTi0uzszPAykwqgUA0PsIaywAAAA="/>
  </w:docVars>
  <w:rsids>
    <w:rsidRoot w:val="00C26CD8"/>
    <w:rsid w:val="001363A6"/>
    <w:rsid w:val="0033668B"/>
    <w:rsid w:val="003D41B9"/>
    <w:rsid w:val="00576493"/>
    <w:rsid w:val="0071763A"/>
    <w:rsid w:val="00A6174E"/>
    <w:rsid w:val="00AB2A9D"/>
    <w:rsid w:val="00B72266"/>
    <w:rsid w:val="00C26CD8"/>
    <w:rsid w:val="00CB418F"/>
    <w:rsid w:val="00D71D0A"/>
    <w:rsid w:val="00DC4F1D"/>
    <w:rsid w:val="00F63296"/>
    <w:rsid w:val="00FE1172"/>
    <w:rsid w:val="00FE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DD6A9"/>
  <w15:chartTrackingRefBased/>
  <w15:docId w15:val="{737AD41A-9C61-4831-B016-F728D1582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63296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FE6E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E6E6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E6E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E6E6E"/>
  </w:style>
  <w:style w:type="paragraph" w:styleId="a6">
    <w:name w:val="footer"/>
    <w:basedOn w:val="a"/>
    <w:link w:val="Char1"/>
    <w:uiPriority w:val="99"/>
    <w:unhideWhenUsed/>
    <w:rsid w:val="00FE6E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E6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135CF-A6B0-4DE2-A316-E1AFCEC4E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8</cp:revision>
  <dcterms:created xsi:type="dcterms:W3CDTF">2023-08-27T04:18:00Z</dcterms:created>
  <dcterms:modified xsi:type="dcterms:W3CDTF">2023-11-21T08:13:00Z</dcterms:modified>
</cp:coreProperties>
</file>